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0435C" w14:textId="77777777" w:rsidR="00965931" w:rsidRPr="00C52F81" w:rsidRDefault="00965931" w:rsidP="00C52F81">
      <w:pPr>
        <w:rPr>
          <w:rFonts w:ascii="Arial" w:hAnsi="Arial" w:cs="Arial"/>
        </w:rPr>
      </w:pPr>
      <w:r w:rsidRPr="00C52F81">
        <w:rPr>
          <w:rFonts w:ascii="Arial" w:hAnsi="Arial" w:cs="Arial"/>
          <w:b/>
        </w:rPr>
        <w:t>Table S</w:t>
      </w:r>
      <w:r w:rsidR="0077497A">
        <w:rPr>
          <w:rFonts w:ascii="Arial" w:hAnsi="Arial" w:cs="Arial"/>
          <w:b/>
        </w:rPr>
        <w:t>4</w:t>
      </w:r>
      <w:r w:rsidRPr="00C52F81">
        <w:rPr>
          <w:rFonts w:ascii="Arial" w:hAnsi="Arial" w:cs="Arial"/>
          <w:b/>
        </w:rPr>
        <w:t xml:space="preserve">. </w:t>
      </w:r>
      <w:r w:rsidR="00E2730A">
        <w:rPr>
          <w:rFonts w:ascii="Arial" w:hAnsi="Arial" w:cs="Arial"/>
          <w:b/>
        </w:rPr>
        <w:t>Plasmids Used in this Study</w:t>
      </w:r>
      <w:bookmarkStart w:id="0" w:name="_GoBack"/>
      <w:bookmarkEnd w:id="0"/>
      <w:r w:rsidR="003972CD">
        <w:rPr>
          <w:rFonts w:ascii="Arial" w:hAnsi="Arial" w:cs="Arial"/>
          <w:b/>
        </w:rPr>
        <w:t>.</w:t>
      </w: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3192"/>
        <w:gridCol w:w="3576"/>
        <w:gridCol w:w="4140"/>
      </w:tblGrid>
      <w:tr w:rsidR="00965931" w:rsidRPr="00C52F81" w14:paraId="1BD1F631" w14:textId="77777777" w:rsidTr="00C52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92" w:type="dxa"/>
          </w:tcPr>
          <w:p w14:paraId="16451790" w14:textId="77777777" w:rsidR="00965931" w:rsidRPr="00C52F81" w:rsidRDefault="00965931" w:rsidP="00397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52F81">
              <w:rPr>
                <w:rFonts w:ascii="Arial" w:hAnsi="Arial" w:cs="Arial"/>
                <w:b/>
                <w:sz w:val="22"/>
                <w:szCs w:val="22"/>
              </w:rPr>
              <w:t>Plasmid Name</w:t>
            </w:r>
          </w:p>
        </w:tc>
        <w:tc>
          <w:tcPr>
            <w:tcW w:w="3576" w:type="dxa"/>
          </w:tcPr>
          <w:p w14:paraId="73A59B71" w14:textId="77777777" w:rsidR="00965931" w:rsidRPr="00C52F81" w:rsidRDefault="003972CD" w:rsidP="00397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escripion</w:t>
            </w:r>
          </w:p>
        </w:tc>
        <w:tc>
          <w:tcPr>
            <w:tcW w:w="4140" w:type="dxa"/>
          </w:tcPr>
          <w:p w14:paraId="33493DBB" w14:textId="77777777" w:rsidR="00965931" w:rsidRPr="00C52F81" w:rsidRDefault="00965931" w:rsidP="00397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C52F81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965931" w:rsidRPr="00C52F81" w14:paraId="76C2AB82" w14:textId="77777777" w:rsidTr="00C5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0DE85AC" w14:textId="77777777" w:rsidR="00965931" w:rsidRPr="00C52F81" w:rsidRDefault="009364A0" w:rsidP="00F805B8">
            <w:pPr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pYEplac181</w:t>
            </w:r>
          </w:p>
        </w:tc>
        <w:tc>
          <w:tcPr>
            <w:tcW w:w="3576" w:type="dxa"/>
          </w:tcPr>
          <w:p w14:paraId="53BB0973" w14:textId="77777777" w:rsidR="00965931" w:rsidRPr="00C52F81" w:rsidRDefault="009364A0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2μ, amp</w:t>
            </w:r>
            <w:r w:rsidRPr="00C52F81">
              <w:rPr>
                <w:rFonts w:ascii="Arial" w:hAnsi="Arial" w:cs="Arial"/>
                <w:vertAlign w:val="superscript"/>
              </w:rPr>
              <w:t>R</w:t>
            </w:r>
            <w:r w:rsidRPr="00C52F81">
              <w:rPr>
                <w:rFonts w:ascii="Arial" w:hAnsi="Arial" w:cs="Arial"/>
              </w:rPr>
              <w:t>, LEU2+, P</w:t>
            </w:r>
            <w:r w:rsidRPr="00C52F81">
              <w:rPr>
                <w:rFonts w:ascii="Arial" w:hAnsi="Arial" w:cs="Arial"/>
                <w:vertAlign w:val="subscript"/>
              </w:rPr>
              <w:t>TEF1</w:t>
            </w:r>
            <w:r w:rsidRPr="00C52F81">
              <w:rPr>
                <w:rFonts w:ascii="Arial" w:hAnsi="Arial" w:cs="Arial"/>
              </w:rPr>
              <w:t>-pHluorin</w:t>
            </w:r>
          </w:p>
        </w:tc>
        <w:tc>
          <w:tcPr>
            <w:tcW w:w="4140" w:type="dxa"/>
          </w:tcPr>
          <w:p w14:paraId="4966652E" w14:textId="77777777" w:rsidR="00C52F81" w:rsidRDefault="009364A0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(Isom et al</w:t>
            </w:r>
            <w:r w:rsidR="005254CF" w:rsidRPr="00C52F81">
              <w:rPr>
                <w:rFonts w:ascii="Arial" w:hAnsi="Arial" w:cs="Arial"/>
              </w:rPr>
              <w:t>.</w:t>
            </w:r>
            <w:r w:rsidRPr="00C52F81">
              <w:rPr>
                <w:rFonts w:ascii="Arial" w:hAnsi="Arial" w:cs="Arial"/>
              </w:rPr>
              <w:t xml:space="preserve"> 2013) </w:t>
            </w:r>
            <w:r w:rsidR="00C52F81">
              <w:rPr>
                <w:rFonts w:ascii="Arial" w:hAnsi="Arial" w:cs="Arial"/>
              </w:rPr>
              <w:t xml:space="preserve">Dr. </w:t>
            </w:r>
            <w:r w:rsidRPr="00C52F81">
              <w:rPr>
                <w:rFonts w:ascii="Arial" w:hAnsi="Arial" w:cs="Arial"/>
              </w:rPr>
              <w:t xml:space="preserve">Rajini Rao, </w:t>
            </w:r>
          </w:p>
          <w:p w14:paraId="78447ED5" w14:textId="77777777" w:rsidR="00965931" w:rsidRPr="00C52F81" w:rsidRDefault="009364A0" w:rsidP="00F8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Johns Hopkins</w:t>
            </w:r>
          </w:p>
        </w:tc>
      </w:tr>
      <w:tr w:rsidR="00965931" w:rsidRPr="00C52F81" w14:paraId="3BD521C0" w14:textId="77777777" w:rsidTr="00C5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53A9D6E" w14:textId="77777777" w:rsidR="00965931" w:rsidRPr="00C52F81" w:rsidRDefault="009364A0" w:rsidP="00F805B8">
            <w:pPr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pRS426-P</w:t>
            </w:r>
            <w:r w:rsidRPr="00C52F81">
              <w:rPr>
                <w:rFonts w:ascii="Arial" w:hAnsi="Arial" w:cs="Arial"/>
                <w:vertAlign w:val="subscript"/>
              </w:rPr>
              <w:t>FUS1</w:t>
            </w:r>
            <w:r w:rsidRPr="00C52F81">
              <w:rPr>
                <w:rFonts w:ascii="Arial" w:hAnsi="Arial" w:cs="Arial"/>
              </w:rPr>
              <w:t>-YeGFP3</w:t>
            </w:r>
          </w:p>
        </w:tc>
        <w:tc>
          <w:tcPr>
            <w:tcW w:w="3576" w:type="dxa"/>
          </w:tcPr>
          <w:p w14:paraId="54B63A89" w14:textId="77777777" w:rsidR="00965931" w:rsidRPr="00C52F81" w:rsidRDefault="005254CF" w:rsidP="00525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2μ, amp</w:t>
            </w:r>
            <w:r w:rsidRPr="00C52F81">
              <w:rPr>
                <w:rFonts w:ascii="Arial" w:hAnsi="Arial" w:cs="Arial"/>
                <w:vertAlign w:val="superscript"/>
              </w:rPr>
              <w:t>R</w:t>
            </w:r>
            <w:r w:rsidRPr="00C52F81">
              <w:rPr>
                <w:rFonts w:ascii="Arial" w:hAnsi="Arial" w:cs="Arial"/>
              </w:rPr>
              <w:t>, URA3+, P</w:t>
            </w:r>
            <w:r w:rsidRPr="00C52F81">
              <w:rPr>
                <w:rFonts w:ascii="Arial" w:hAnsi="Arial" w:cs="Arial"/>
                <w:vertAlign w:val="subscript"/>
              </w:rPr>
              <w:t>FUS1</w:t>
            </w:r>
            <w:r w:rsidRPr="00C52F81">
              <w:rPr>
                <w:rFonts w:ascii="Arial" w:hAnsi="Arial" w:cs="Arial"/>
              </w:rPr>
              <w:t>-YeGFP3</w:t>
            </w:r>
          </w:p>
        </w:tc>
        <w:tc>
          <w:tcPr>
            <w:tcW w:w="4140" w:type="dxa"/>
          </w:tcPr>
          <w:p w14:paraId="6DF06EBC" w14:textId="77777777" w:rsidR="00965931" w:rsidRPr="00C52F81" w:rsidRDefault="005254CF" w:rsidP="00F8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F81">
              <w:rPr>
                <w:rFonts w:ascii="Arial" w:hAnsi="Arial" w:cs="Arial"/>
              </w:rPr>
              <w:t>This Study</w:t>
            </w:r>
          </w:p>
        </w:tc>
      </w:tr>
    </w:tbl>
    <w:p w14:paraId="7A7C9B89" w14:textId="77777777" w:rsidR="009C60A6" w:rsidRDefault="009C60A6">
      <w:pPr>
        <w:rPr>
          <w:rFonts w:ascii="Arial" w:hAnsi="Arial" w:cs="Arial"/>
          <w:sz w:val="20"/>
          <w:szCs w:val="20"/>
        </w:rPr>
      </w:pPr>
    </w:p>
    <w:sectPr w:rsidR="009C60A6" w:rsidSect="009C60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B71"/>
    <w:rsid w:val="00054B0B"/>
    <w:rsid w:val="000B7B68"/>
    <w:rsid w:val="001109E4"/>
    <w:rsid w:val="00315A71"/>
    <w:rsid w:val="00320557"/>
    <w:rsid w:val="0033075C"/>
    <w:rsid w:val="003972CD"/>
    <w:rsid w:val="003A7B66"/>
    <w:rsid w:val="003C5B71"/>
    <w:rsid w:val="004B563D"/>
    <w:rsid w:val="004C494F"/>
    <w:rsid w:val="005254CF"/>
    <w:rsid w:val="007343F9"/>
    <w:rsid w:val="00751D8C"/>
    <w:rsid w:val="007527CF"/>
    <w:rsid w:val="0077497A"/>
    <w:rsid w:val="008871EA"/>
    <w:rsid w:val="008B3805"/>
    <w:rsid w:val="008C2F19"/>
    <w:rsid w:val="009364A0"/>
    <w:rsid w:val="00965931"/>
    <w:rsid w:val="00977E80"/>
    <w:rsid w:val="009B341F"/>
    <w:rsid w:val="009C60A6"/>
    <w:rsid w:val="009E10A0"/>
    <w:rsid w:val="00A37684"/>
    <w:rsid w:val="00AA07FB"/>
    <w:rsid w:val="00B5588B"/>
    <w:rsid w:val="00B77EF2"/>
    <w:rsid w:val="00C3056A"/>
    <w:rsid w:val="00C52F81"/>
    <w:rsid w:val="00CD78FC"/>
    <w:rsid w:val="00D07955"/>
    <w:rsid w:val="00E2730A"/>
    <w:rsid w:val="00F8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162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7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C6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52F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7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C6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52F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Henrik Dohlman</cp:lastModifiedBy>
  <cp:revision>3</cp:revision>
  <dcterms:created xsi:type="dcterms:W3CDTF">2017-04-05T14:52:00Z</dcterms:created>
  <dcterms:modified xsi:type="dcterms:W3CDTF">2017-05-19T19:45:00Z</dcterms:modified>
</cp:coreProperties>
</file>